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4.  Relative Divergence Factor calculations for Set B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319"/>
        <w:gridCol w:w="1449"/>
        <w:gridCol w:w="1288"/>
        <w:gridCol w:w="1288"/>
        <w:gridCol w:w="1176"/>
        <w:gridCol w:w="1125"/>
        <w:gridCol w:w="688"/>
      </w:tblGrid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 tax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d erro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+WEMI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d erro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MI FACTO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 scor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6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60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85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1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1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0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9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0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29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F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47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6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0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0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6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7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48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s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65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4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60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m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0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7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8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7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9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72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7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9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96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77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9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4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G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9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07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3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9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6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3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7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7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98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6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08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2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1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10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J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3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3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8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5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9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0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3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4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8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4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2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6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55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F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2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9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6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2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16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5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8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08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0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J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4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6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K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0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3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2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6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93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9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6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4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8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6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7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Z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3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0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84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32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6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6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1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30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05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68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7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9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3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12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55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0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98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05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2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9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03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8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96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5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08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6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33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3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0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4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03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9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201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4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3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0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4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5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9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3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36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0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7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13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7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8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98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8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2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89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1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5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7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47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0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0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8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6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64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4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06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0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4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280" w:after="280"/>
      <w:jc w:val="both"/>
      <w:outlineLvl w:val="8"/>
    </w:pPr>
    <w:rPr>
      <w:rFonts w:ascii="Times" w:hAnsi="Times" w:eastAsia="Times" w:cs="Times"/>
      <w:b/>
      <w:sz w:val="20"/>
      <w:szCs w:val="20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i w:val="false"/>
      <w:sz w:val="24"/>
      <w:szCs w:val="24"/>
    </w:rPr>
  </w:style>
  <w:style w:type="character" w:styleId="WW8Num5z0">
    <w:name w:val="WW8Num5z0"/>
    <w:qFormat/>
    <w:rPr>
      <w:rFonts w:ascii="Symbol" w:hAnsi="Symbol" w:cs="Symbol"/>
      <w:i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Reference">
    <w:name w:val="reference"/>
    <w:basedOn w:val="Normal"/>
    <w:qFormat/>
    <w:pPr>
      <w:spacing w:before="280" w:after="280"/>
      <w:ind w:left="720" w:hanging="720"/>
      <w:jc w:val="both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2:14:00Z</dcterms:created>
  <dc:creator>Office User</dc:creator>
  <dc:description/>
  <cp:keywords/>
  <dc:language>en-US</dc:language>
  <cp:lastModifiedBy>Office User</cp:lastModifiedBy>
  <dcterms:modified xsi:type="dcterms:W3CDTF">2007-12-17T22:14:00Z</dcterms:modified>
  <cp:revision>2</cp:revision>
  <dc:subject/>
  <dc:title>Supplemental Table 2</dc:title>
</cp:coreProperties>
</file>